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2CB53" w14:textId="7B3F5408" w:rsidR="0007766E" w:rsidRDefault="00531845">
      <w:r>
        <w:rPr>
          <w:noProof/>
        </w:rPr>
        <w:drawing>
          <wp:inline distT="0" distB="0" distL="0" distR="0" wp14:anchorId="6BD3459B" wp14:editId="3B36C4D6">
            <wp:extent cx="6002742" cy="43846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014549" cy="4393299"/>
                    </a:xfrm>
                    <a:prstGeom prst="rect">
                      <a:avLst/>
                    </a:prstGeom>
                    <a:noFill/>
                    <a:ln>
                      <a:noFill/>
                    </a:ln>
                  </pic:spPr>
                </pic:pic>
              </a:graphicData>
            </a:graphic>
          </wp:inline>
        </w:drawing>
      </w:r>
      <w:bookmarkStart w:id="0" w:name="_GoBack"/>
      <w:bookmarkEnd w:id="0"/>
    </w:p>
    <w:p w14:paraId="79AA3315" w14:textId="77777777" w:rsidR="00484CA1" w:rsidRDefault="00484CA1" w:rsidP="00484CA1">
      <w:r>
        <w:rPr>
          <w:b/>
        </w:rPr>
        <w:t xml:space="preserve">Fig. S3 Network of parent-offspring dyads among giant noctule bats roosted in Park Maria Luisa. </w:t>
      </w:r>
      <w:r>
        <w:t xml:space="preserve">The top-left panel displays all parent-offspring dyads within the Seville data set according to our analysis. Filial relations fall into three connected components. Each component is enlarged in the following panels. The network was constructed using the </w:t>
      </w:r>
      <w:proofErr w:type="spellStart"/>
      <w:r>
        <w:t>Fruchterman-Reingold</w:t>
      </w:r>
      <w:proofErr w:type="spellEnd"/>
      <w:r>
        <w:t xml:space="preserve"> algorithm. Strongly connected components enlarged. Colours represent assignment to social groups within the park (Popa-</w:t>
      </w:r>
      <w:proofErr w:type="spellStart"/>
      <w:r>
        <w:t>Lisseanu</w:t>
      </w:r>
      <w:proofErr w:type="spellEnd"/>
      <w:r>
        <w:t xml:space="preserve"> et al. 2008). </w:t>
      </w:r>
    </w:p>
    <w:p w14:paraId="435EF7D5" w14:textId="25564538" w:rsidR="000B5409" w:rsidRDefault="000B5409" w:rsidP="00484CA1"/>
    <w:sectPr w:rsidR="000B54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5CAF"/>
    <w:rsid w:val="000B5409"/>
    <w:rsid w:val="00332F07"/>
    <w:rsid w:val="00484CA1"/>
    <w:rsid w:val="00531845"/>
    <w:rsid w:val="0070175F"/>
    <w:rsid w:val="00953797"/>
    <w:rsid w:val="00A3404A"/>
    <w:rsid w:val="00CC5CAF"/>
    <w:rsid w:val="00DF7FF6"/>
    <w:rsid w:val="00F312BD"/>
    <w:rsid w:val="00F44B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6830A3"/>
  <w15:docId w15:val="{9124AF8C-CD07-4DCE-A597-5C8AE0D25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B540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B540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4320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Pages>
  <Words>77</Words>
  <Characters>441</Characters>
  <Application>Microsoft Office Word</Application>
  <DocSecurity>0</DocSecurity>
  <Lines>3</Lines>
  <Paragraphs>1</Paragraphs>
  <ScaleCrop>false</ScaleCrop>
  <Company>CIRAD</Company>
  <LinksUpToDate>false</LinksUpToDate>
  <CharactersWithSpaces>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arcia</dc:creator>
  <cp:keywords/>
  <dc:description/>
  <cp:lastModifiedBy>Santos Joao</cp:lastModifiedBy>
  <cp:revision>9</cp:revision>
  <dcterms:created xsi:type="dcterms:W3CDTF">2019-04-28T21:30:00Z</dcterms:created>
  <dcterms:modified xsi:type="dcterms:W3CDTF">2019-12-17T23:36:00Z</dcterms:modified>
</cp:coreProperties>
</file>